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chychoroid neovasculopathy and age-related macular degener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bidi="en-US"/>
        </w:rPr>
        <w:t>Masahiro Miyake, MD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,2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bidi="en-US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Sotaro Ooto, MD, PhD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Kenji Yamashiro, MD, PhD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Ayako Takahashi, MD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Munemitsu Yoshikawa, MD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Yumiko Akagi-Kurashige,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bidi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bidi="en-US"/>
        </w:rPr>
        <w:t>MD</w:t>
      </w:r>
      <w:r>
        <w:rPr>
          <w:rFonts w:cs="Times New Roman" w:ascii="Times New Roman" w:hAnsi="Times New Roman"/>
          <w:bCs/>
          <w:color w:val="00000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bidi="en-US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Naoko Ueda-Arakawa MD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Akio Oishi, MD, PhD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ideo Nakanishi, </w:t>
      </w:r>
      <w:r>
        <w:rPr>
          <w:rFonts w:cs="Times New Roman" w:ascii="Times New Roman" w:hAnsi="Times New Roman"/>
          <w:color w:val="000000"/>
          <w:sz w:val="22"/>
          <w:szCs w:val="22"/>
        </w:rPr>
        <w:t>MD, PhD</w:t>
      </w:r>
      <w:r>
        <w:rPr>
          <w:rFonts w:cs="Times New Roman" w:ascii="Times New Roman" w:hAnsi="Times New Roman"/>
          <w:bCs/>
          <w:color w:val="00000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Hiroshi Tamura, MD, PhD, ScM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, Akitaka Tsujikawa, MD, PhD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,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Nagahisa Yoshimura, MD, PhD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vertAlign w:val="superscript"/>
          <w:lang w:bidi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bCs/>
          <w:color w:val="000000"/>
          <w:kern w:val="0"/>
          <w:sz w:val="22"/>
          <w:szCs w:val="22"/>
          <w:lang w:bidi="en-US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bidi="en-US"/>
        </w:rPr>
      </w:r>
    </w:p>
    <w:p>
      <w:pPr>
        <w:pStyle w:val="Normal"/>
        <w:snapToGrid w:val="false"/>
        <w:spacing w:lineRule="auto" w:line="360" w:before="0" w:after="0"/>
        <w:ind w:left="90" w:hanging="90"/>
        <w:contextualSpacing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Department of Ophthalmology and Visual Sciences, Kyoto University Graduate School of Medicine, Kyoto, Japan.</w:t>
      </w:r>
    </w:p>
    <w:p>
      <w:pPr>
        <w:pStyle w:val="Normal"/>
        <w:autoSpaceDE w:val="false"/>
        <w:snapToGrid w:val="false"/>
        <w:spacing w:lineRule="auto" w:line="360"/>
        <w:ind w:left="90" w:hanging="90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kern w:val="0"/>
          <w:sz w:val="22"/>
          <w:szCs w:val="22"/>
        </w:rPr>
        <w:t>Center for Genomic Medicine</w:t>
      </w:r>
      <w:r>
        <w:rPr>
          <w:rFonts w:eastAsia="Osaka;ＭＳ 明朝" w:cs="Times New Roman" w:ascii="Times New Roman" w:hAnsi="Times New Roman"/>
          <w:bCs/>
          <w:kern w:val="0"/>
          <w:sz w:val="22"/>
          <w:szCs w:val="22"/>
          <w:lang w:bidi="en-US"/>
        </w:rPr>
        <w:t>/Inserm U.852</w:t>
      </w:r>
      <w:r>
        <w:rPr>
          <w:rFonts w:cs="Times New Roman" w:ascii="Times New Roman" w:hAnsi="Times New Roman"/>
          <w:kern w:val="0"/>
          <w:sz w:val="22"/>
          <w:szCs w:val="22"/>
        </w:rPr>
        <w:t>, Kyoto University Graduate School of Medicine, Kyoto, Japan</w:t>
      </w:r>
    </w:p>
    <w:p>
      <w:pPr>
        <w:pStyle w:val="Normal"/>
        <w:autoSpaceDE w:val="false"/>
        <w:snapToGrid w:val="false"/>
        <w:spacing w:lineRule="auto" w:line="360"/>
        <w:ind w:left="90" w:hanging="90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kern w:val="0"/>
          <w:sz w:val="22"/>
          <w:szCs w:val="22"/>
        </w:rPr>
        <w:t>Department of Ophthalmology, Kagawa University, Kagawa, Japan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ry Material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tbl>
      <w:tblPr>
        <w:tblW w:w="1455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87"/>
        <w:gridCol w:w="1430"/>
        <w:gridCol w:w="502"/>
        <w:gridCol w:w="1341"/>
        <w:gridCol w:w="1079"/>
        <w:gridCol w:w="1214"/>
        <w:gridCol w:w="1812"/>
        <w:gridCol w:w="1485"/>
        <w:gridCol w:w="1656"/>
        <w:gridCol w:w="2353"/>
      </w:tblGrid>
      <w:tr>
        <w:trPr>
          <w:trHeight w:val="378" w:hRule="atLeast"/>
        </w:trPr>
        <w:tc>
          <w:tcPr>
            <w:tcW w:w="496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pplementary Table 1. Imputation quality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16" w:hRule="atLeast"/>
        </w:trPr>
        <w:tc>
          <w:tcPr>
            <w:tcW w:w="1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ffect</w:t>
              <w:br/>
              <w:t>allel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mpute status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fo valu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tainty valu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AF in directly-genotyped samples</w:t>
            </w:r>
          </w:p>
        </w:tc>
      </w:tr>
      <w:tr>
        <w:trPr>
          <w:trHeight w:val="358" w:hRule="atLeast"/>
        </w:trPr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MS2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490924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4214448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80029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66422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/CFB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2960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9304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24139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8523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rtly impute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42063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542294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TP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76426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69933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94308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38266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NFRSF10A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327806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08297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rtly impute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69877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05904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rtly impute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>
        <w:trPr>
          <w:trHeight w:val="35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s334353 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190836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rtly impute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>
        <w:trPr>
          <w:trHeight w:val="378" w:hRule="atLeast"/>
        </w:trPr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DAMTS9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s6795735 </w:t>
            </w:r>
          </w:p>
        </w:tc>
        <w:tc>
          <w:tcPr>
            <w:tcW w:w="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705365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rtly imputed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>
        <w:trPr>
          <w:trHeight w:val="358" w:hRule="atLeast"/>
        </w:trPr>
        <w:tc>
          <w:tcPr>
            <w:tcW w:w="361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* Risk allele for AMD development.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603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ese data are provided by IMPUTE2 as quality value.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</w:t>
      </w:r>
    </w:p>
    <w:tbl>
      <w:tblPr>
        <w:tblW w:w="1128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4"/>
        <w:gridCol w:w="1507"/>
        <w:gridCol w:w="566"/>
        <w:gridCol w:w="1409"/>
        <w:gridCol w:w="918"/>
        <w:gridCol w:w="1366"/>
        <w:gridCol w:w="995"/>
        <w:gridCol w:w="1369"/>
        <w:gridCol w:w="1369"/>
      </w:tblGrid>
      <w:tr>
        <w:trPr>
          <w:trHeight w:val="338" w:hRule="atLeast"/>
        </w:trPr>
        <w:tc>
          <w:tcPr>
            <w:tcW w:w="8545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pplementary Table 2. Reported effect size for the susceptibility of AMD.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7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50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56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r</w:t>
            </w:r>
          </w:p>
        </w:tc>
        <w:tc>
          <w:tcPr>
            <w:tcW w:w="14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ffect</w:t>
              <w:br/>
              <w:t>allele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273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</w:tr>
      <w:tr>
        <w:trPr>
          <w:trHeight w:val="319" w:hRule="atLeast"/>
        </w:trPr>
        <w:tc>
          <w:tcPr>
            <w:tcW w:w="17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eigh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eight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RMS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049092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42144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8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1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FH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80029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66422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73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38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2/CF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296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9304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41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224139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6852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.08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2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4206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54229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4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ETP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376426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69933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EGF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94308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38266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NFRSF10A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1327806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0829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3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FI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69877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05904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7</w:t>
            </w:r>
          </w:p>
        </w:tc>
      </w:tr>
      <w:tr>
        <w:trPr>
          <w:trHeight w:val="319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FBR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rs334353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19083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338" w:hRule="atLeast"/>
        </w:trPr>
        <w:tc>
          <w:tcPr>
            <w:tcW w:w="1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DAMTS9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rs6795735 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4705365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1</w:t>
            </w:r>
          </w:p>
        </w:tc>
      </w:tr>
      <w:tr>
        <w:trPr>
          <w:trHeight w:val="319" w:hRule="atLeast"/>
        </w:trPr>
        <w:tc>
          <w:tcPr>
            <w:tcW w:w="11283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* Risk allele for the AMD development, † Logarithm of odds ratio, ‡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dds ratio of C3/rs2230199 is applied.</w:t>
            </w:r>
          </w:p>
        </w:tc>
      </w:tr>
      <w:tr>
        <w:trPr>
          <w:trHeight w:val="319" w:hRule="atLeast"/>
        </w:trPr>
        <w:tc>
          <w:tcPr>
            <w:tcW w:w="11283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ll data came from “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The AMD Gene Consortiu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”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or “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0"/>
                <w:szCs w:val="20"/>
              </w:rPr>
              <w:t>Genetics for AMD in Asian consortium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”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except for the followings;</w:t>
            </w:r>
          </w:p>
        </w:tc>
      </w:tr>
      <w:tr>
        <w:trPr>
          <w:trHeight w:val="319" w:hRule="atLeast"/>
        </w:trPr>
        <w:tc>
          <w:tcPr>
            <w:tcW w:w="11283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: Data from reference 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Japanese dataset), b: Data from reference 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Japanese dataset)</w:t>
            </w:r>
          </w:p>
        </w:tc>
      </w:tr>
      <w:tr>
        <w:trPr>
          <w:trHeight w:val="319" w:hRule="atLeast"/>
        </w:trPr>
        <w:tc>
          <w:tcPr>
            <w:tcW w:w="11283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: Data from reference 5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(Caucasian meta-analysis), d: Data from reference 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0"/>
                <w:szCs w:val="20"/>
                <w:rFonts w:eastAsia="ＭＳ Ｐゴシック"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0"/>
                  <w:szCs w:val="20"/>
                  <w:rFonts w:eastAsia="ＭＳ Ｐゴシック"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for Supplementary Table 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>Fritsche LG, Chen W, Schu M, et al. Seven new loci associated with age-related macular degeneration. Nat Genet 2013;45:433-9, 9e1-</w:t>
      </w:r>
      <w:bookmarkEnd w:id="5"/>
      <w:r>
        <w:rPr>
          <w:rFonts w:cs="Times New Roman" w:ascii="Times New Roman" w:hAnsi="Times New Roman"/>
          <w:lang w:val="en-US" w:eastAsia="en-US"/>
        </w:rPr>
        <w:t>2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6" w:name="_ENREF_2"/>
      <w:r>
        <w:rPr>
          <w:rFonts w:cs="Times New Roman" w:ascii="Times New Roman" w:hAnsi="Times New Roman"/>
          <w:lang w:val="en-US" w:eastAsia="en-US"/>
        </w:rPr>
        <w:t>2.</w:t>
        <w:tab/>
        <w:t>Cheng CY, Yamashiro K, Jia Chen L, et al. New loci and coding variants confer risk for age-related macular degeneration in East Asians. Nature Communications 2015;6:6063.</w:t>
      </w:r>
      <w:bookmarkEnd w:id="6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7" w:name="_ENREF_3"/>
      <w:r>
        <w:rPr>
          <w:rFonts w:cs="Times New Roman" w:ascii="Times New Roman" w:hAnsi="Times New Roman"/>
          <w:lang w:val="en-US" w:eastAsia="en-US"/>
        </w:rPr>
        <w:t>3.</w:t>
        <w:tab/>
        <w:t>Yanagisawa S, Kondo N, Miki A, et al. A common complement C3 variant is associated with protection against wet age-related macular degeneration in a Japanese population. PloS one 2011;6:e28847.</w:t>
      </w:r>
      <w:bookmarkEnd w:id="7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8" w:name="_ENREF_4"/>
      <w:r>
        <w:rPr>
          <w:rFonts w:cs="Times New Roman" w:ascii="Times New Roman" w:hAnsi="Times New Roman"/>
          <w:lang w:val="en-US" w:eastAsia="en-US"/>
        </w:rPr>
        <w:t>4.</w:t>
        <w:tab/>
        <w:t>Arakawa S, Takahashi A, Ashikawa K, et al. Genome-wide association study identifies two susceptibility loci for exudative age-related macular degeneration in the Japanese population. Nat Genet 2011;43:1001-4.</w:t>
      </w:r>
      <w:bookmarkEnd w:id="8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9" w:name="_ENREF_5"/>
      <w:r>
        <w:rPr>
          <w:rFonts w:cs="Times New Roman" w:ascii="Times New Roman" w:hAnsi="Times New Roman"/>
          <w:lang w:val="en-US" w:eastAsia="en-US"/>
        </w:rPr>
        <w:t>5.</w:t>
        <w:tab/>
        <w:t>Yuan D, Yang Q, Liu X, et al. Complement factor H Val62Ile variant and risk of age-related macular degeneration: a meta-analysis. Mol Vis 2013;19:374-83.</w:t>
      </w:r>
      <w:bookmarkEnd w:id="9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10" w:name="_ENREF_6"/>
      <w:r>
        <w:rPr>
          <w:rFonts w:cs="Times New Roman" w:ascii="Times New Roman" w:hAnsi="Times New Roman"/>
          <w:lang w:val="en-US" w:eastAsia="en-US"/>
        </w:rPr>
        <w:t>6.</w:t>
        <w:tab/>
        <w:t>Yu Y, Bhangale TR, Fagerness J, et al. Common variants near FRK/COL10A1 and VEGFA are associated with advanced age-related macular degeneration. Hum Mol Genet 2011;20:3699-709.</w:t>
      </w:r>
      <w:bookmarkEnd w:id="10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Not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otyping and imput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otyping was performed using Illumina BeadChip; 974 individuals were genotyped using both OmniExpress and HumanExome, 574 individuals using HumanOmni2.5-8, and 28 individuals using OmniExpress. After a stringent quality control (QC), including Hardy-Weinberg equilibrium, P ≥ 1.0×10</w:t>
      </w:r>
      <w:r>
        <w:rPr>
          <w:rFonts w:cs="Times New Roman" w:ascii="Times New Roman" w:hAnsi="Times New Roman"/>
          <w:vertAlign w:val="superscript"/>
        </w:rPr>
        <w:t>-6</w:t>
      </w:r>
      <w:r>
        <w:rPr>
          <w:rFonts w:cs="Times New Roman" w:ascii="Times New Roman" w:hAnsi="Times New Roman"/>
        </w:rPr>
        <w:t>, minor allele frequency (MAF) ≥ 1%, and genotype call rate ≥ 95% (per SNP and per individual), we imputed them with a reference to 1,000 genomes’ project cosmopolitan haplotypes (1,092 samples from all over the world; available at IMPUTE2 website [https://mathgen.stats.ox.ac.uk/impute/impute_v2.html]; released at December 2013) in order to produce constant genotype data across each platform. QC was performed using PLINK ver1.07 (http://pngu.mgh.harvard.edu/~purcell/plink/), while imputation was performed using SHAPEIT2 (http://www.shapeit.fr/) and IMPUTE2 (https://mathgen.stats.ox.ac.uk/impute/impute_v2.html). Imputation status and quality are as follow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8:43:00Z</dcterms:created>
  <dc:creator>三宅 正裕</dc:creator>
  <dc:description/>
  <cp:keywords/>
  <dc:language>en-US</dc:language>
  <cp:lastModifiedBy>Sotaro Ooto</cp:lastModifiedBy>
  <dcterms:modified xsi:type="dcterms:W3CDTF">2015-03-16T10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